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46E4" w:rsidRDefault="00E946E4" w:rsidP="00E946E4">
      <w:pPr>
        <w:suppressAutoHyphens/>
        <w:spacing w:after="0" w:line="480" w:lineRule="auto"/>
        <w:rPr>
          <w:rFonts w:ascii="Times New Roman" w:eastAsia="Times New Roman" w:hAnsi="Times New Roman" w:cs="Times New Roman"/>
          <w:b/>
          <w:sz w:val="24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sz w:val="24"/>
          <w:shd w:val="clear" w:color="auto" w:fill="FFFFFF"/>
        </w:rPr>
        <w:t xml:space="preserve">Additional file </w:t>
      </w:r>
      <w:proofErr w:type="gramStart"/>
      <w:r w:rsidR="003502BD">
        <w:rPr>
          <w:rFonts w:ascii="Times New Roman" w:eastAsia="Times New Roman" w:hAnsi="Times New Roman" w:cs="Times New Roman"/>
          <w:b/>
          <w:sz w:val="24"/>
          <w:shd w:val="clear" w:color="auto" w:fill="FFFFFF"/>
        </w:rPr>
        <w:t>1</w:t>
      </w:r>
      <w:r>
        <w:rPr>
          <w:rFonts w:ascii="Times New Roman" w:eastAsia="Times New Roman" w:hAnsi="Times New Roman" w:cs="Times New Roman"/>
          <w:b/>
          <w:sz w:val="24"/>
          <w:shd w:val="clear" w:color="auto" w:fill="FFFFFF"/>
        </w:rPr>
        <w:t xml:space="preserve">  Anopheline</w:t>
      </w:r>
      <w:proofErr w:type="gramEnd"/>
      <w:r>
        <w:rPr>
          <w:rFonts w:ascii="Times New Roman" w:eastAsia="Times New Roman" w:hAnsi="Times New Roman" w:cs="Times New Roman"/>
          <w:b/>
          <w:sz w:val="24"/>
          <w:shd w:val="clear" w:color="auto" w:fill="FFFFFF"/>
        </w:rPr>
        <w:t xml:space="preserve"> species present in each study site with habitat type descriptions</w:t>
      </w: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000"/>
      </w:tblPr>
      <w:tblGrid>
        <w:gridCol w:w="1548"/>
        <w:gridCol w:w="3237"/>
        <w:gridCol w:w="4693"/>
      </w:tblGrid>
      <w:tr w:rsidR="00E946E4" w:rsidTr="00EF56FE">
        <w:trPr>
          <w:trHeight w:val="1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946E4" w:rsidRDefault="00E946E4" w:rsidP="00EF56FE">
            <w:pPr>
              <w:suppressAutoHyphens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Study site</w:t>
            </w:r>
          </w:p>
        </w:tc>
        <w:tc>
          <w:tcPr>
            <w:tcW w:w="3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946E4" w:rsidRDefault="00E946E4" w:rsidP="00EF56FE">
            <w:pPr>
              <w:suppressAutoHyphens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Habitat type</w:t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E946E4" w:rsidRDefault="00E946E4" w:rsidP="00EF56FE">
            <w:pPr>
              <w:suppressAutoHyphens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Species present</w:t>
            </w:r>
          </w:p>
        </w:tc>
      </w:tr>
      <w:tr w:rsidR="00E946E4" w:rsidTr="00EF56FE">
        <w:trPr>
          <w:trHeight w:val="323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946E4" w:rsidRDefault="00E946E4" w:rsidP="00EF56FE">
            <w:pPr>
              <w:suppressAutoHyphens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Adikarigama</w:t>
            </w:r>
          </w:p>
        </w:tc>
        <w:tc>
          <w:tcPr>
            <w:tcW w:w="3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946E4" w:rsidRDefault="00E946E4" w:rsidP="00EF56FE">
            <w:pPr>
              <w:suppressAutoHyphens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Paddy fields and dense vegetation</w:t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946E4" w:rsidRDefault="00E946E4" w:rsidP="00EF56FE">
            <w:pPr>
              <w:suppressAutoHyphens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An. culicifacies, An. maculatus, An. vagus</w:t>
            </w:r>
          </w:p>
        </w:tc>
      </w:tr>
      <w:tr w:rsidR="00E946E4" w:rsidTr="00EF56FE">
        <w:trPr>
          <w:trHeight w:val="683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946E4" w:rsidRDefault="00E946E4" w:rsidP="00EF56FE">
            <w:pPr>
              <w:suppressAutoHyphens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Batticaloa</w:t>
            </w:r>
          </w:p>
        </w:tc>
        <w:tc>
          <w:tcPr>
            <w:tcW w:w="3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946E4" w:rsidRDefault="00E946E4" w:rsidP="00EF56FE">
            <w:pPr>
              <w:suppressAutoHyphens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Coastal area with little vegetation, few paddy fields, a large fresh water storage tank and few human settlements</w:t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946E4" w:rsidRDefault="00E946E4" w:rsidP="00EF56FE">
            <w:pPr>
              <w:suppressAutoHyphens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 xml:space="preserve">An. karwari, An. pallidus, An. peditaeniatus, An. subpictus 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A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</w:rPr>
              <w:t>An.vagus</w:t>
            </w:r>
            <w:proofErr w:type="spellEnd"/>
          </w:p>
        </w:tc>
      </w:tr>
      <w:tr w:rsidR="00E946E4" w:rsidTr="00EF56FE">
        <w:trPr>
          <w:trHeight w:val="1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946E4" w:rsidRDefault="00E946E4" w:rsidP="00EF56FE">
            <w:pPr>
              <w:suppressAutoHyphens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Haldummulla</w:t>
            </w:r>
          </w:p>
        </w:tc>
        <w:tc>
          <w:tcPr>
            <w:tcW w:w="3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946E4" w:rsidRDefault="00E946E4" w:rsidP="00EF56FE">
            <w:pPr>
              <w:suppressAutoHyphens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Dense vegetation, with a close by river</w:t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946E4" w:rsidRDefault="00E946E4" w:rsidP="00EF56FE">
            <w:pPr>
              <w:suppressAutoHyphens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 xml:space="preserve">An. aconitus, An. annularis An. barbirostris, An. culicifacies, An. jamesii, An. pallidus, An. peditaeniatus, An. pseudojamesi, An. subpictus 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A, 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An. vagus</w:t>
            </w:r>
          </w:p>
        </w:tc>
      </w:tr>
      <w:tr w:rsidR="00E946E4" w:rsidTr="00EF56FE">
        <w:trPr>
          <w:trHeight w:val="1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946E4" w:rsidRDefault="00E946E4" w:rsidP="00EF56FE">
            <w:pPr>
              <w:suppressAutoHyphens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Kalmunai</w:t>
            </w:r>
          </w:p>
        </w:tc>
        <w:tc>
          <w:tcPr>
            <w:tcW w:w="3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946E4" w:rsidRDefault="00E946E4" w:rsidP="00EF56FE">
            <w:pPr>
              <w:suppressAutoHyphens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Coastal area with little vegetation, few paddy fields and  few human settlements</w:t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946E4" w:rsidRDefault="00E946E4" w:rsidP="00EF56FE">
            <w:pPr>
              <w:suppressAutoHyphens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>An. pallidus, An. peditaeniatus, An. subpictus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  A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An. vagus</w:t>
            </w:r>
          </w:p>
        </w:tc>
      </w:tr>
      <w:tr w:rsidR="00E946E4" w:rsidTr="00EF56FE">
        <w:trPr>
          <w:trHeight w:val="1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946E4" w:rsidRDefault="00E946E4" w:rsidP="00EF56FE">
            <w:pPr>
              <w:suppressAutoHyphens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Kattai-Adampan</w:t>
            </w:r>
          </w:p>
        </w:tc>
        <w:tc>
          <w:tcPr>
            <w:tcW w:w="3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946E4" w:rsidRDefault="00E946E4" w:rsidP="00EF56FE">
            <w:pPr>
              <w:suppressAutoHyphens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Paddy fields with few human settlements</w:t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946E4" w:rsidRDefault="00E946E4" w:rsidP="00EF56FE">
            <w:pPr>
              <w:suppressAutoHyphens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 xml:space="preserve">An. barbirostris, An. jamesii, An. nigerrimus, An. peditaeniatus, An. subpictus </w:t>
            </w:r>
            <w:r>
              <w:rPr>
                <w:rFonts w:ascii="Times New Roman" w:eastAsia="Times New Roman" w:hAnsi="Times New Roman" w:cs="Times New Roman"/>
                <w:sz w:val="24"/>
              </w:rPr>
              <w:t>A</w:t>
            </w:r>
          </w:p>
        </w:tc>
      </w:tr>
      <w:tr w:rsidR="00E946E4" w:rsidTr="00EF56FE">
        <w:trPr>
          <w:trHeight w:val="1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946E4" w:rsidRDefault="00E946E4" w:rsidP="00EF56FE">
            <w:pPr>
              <w:suppressAutoHyphens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Matale</w:t>
            </w:r>
          </w:p>
        </w:tc>
        <w:tc>
          <w:tcPr>
            <w:tcW w:w="3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946E4" w:rsidRDefault="00E946E4" w:rsidP="00EF56FE">
            <w:pPr>
              <w:suppressAutoHyphens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Dense vegetation and paddy fields</w:t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946E4" w:rsidRDefault="00E946E4" w:rsidP="00EF56FE">
            <w:pPr>
              <w:suppressAutoHyphens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 xml:space="preserve">An. jamesii, An. nigerrimus  An. peditaeniatus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</w:rPr>
              <w:t>An.vagus</w:t>
            </w:r>
            <w:proofErr w:type="spellEnd"/>
          </w:p>
        </w:tc>
      </w:tr>
      <w:tr w:rsidR="00E946E4" w:rsidTr="00EF56FE">
        <w:trPr>
          <w:trHeight w:val="1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946E4" w:rsidRDefault="00E946E4" w:rsidP="00EF56FE">
            <w:pPr>
              <w:suppressAutoHyphens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Tirunelveli</w:t>
            </w:r>
          </w:p>
        </w:tc>
        <w:tc>
          <w:tcPr>
            <w:tcW w:w="3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946E4" w:rsidRDefault="00E946E4" w:rsidP="00EF56FE">
            <w:pPr>
              <w:suppressAutoHyphens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Coastal area with little vegetation, paddy fields, large fresh water storage tanks and </w:t>
            </w:r>
            <w:r>
              <w:rPr>
                <w:rFonts w:ascii="Times New Roman" w:eastAsia="Times New Roman" w:hAnsi="Times New Roman" w:cs="Times New Roman"/>
                <w:sz w:val="24"/>
              </w:rPr>
              <w:lastRenderedPageBreak/>
              <w:t>few human settlements</w:t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946E4" w:rsidRDefault="00E946E4" w:rsidP="00EF56FE">
            <w:pPr>
              <w:suppressAutoHyphens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lastRenderedPageBreak/>
              <w:t xml:space="preserve">An. annularis, An. culicifacies, An. jamesii, An. nigerrimus, An. pallidus, An. peditaeniatus, An. subpictus 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B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 xml:space="preserve">An. vagus, An.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lastRenderedPageBreak/>
              <w:t>varuna</w:t>
            </w:r>
          </w:p>
        </w:tc>
      </w:tr>
      <w:tr w:rsidR="00E946E4" w:rsidTr="00EF56FE">
        <w:trPr>
          <w:trHeight w:val="1"/>
        </w:trPr>
        <w:tc>
          <w:tcPr>
            <w:tcW w:w="1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946E4" w:rsidRDefault="00E946E4" w:rsidP="00EF56FE">
            <w:pPr>
              <w:suppressAutoHyphens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lastRenderedPageBreak/>
              <w:t>Wariyapola</w:t>
            </w:r>
          </w:p>
        </w:tc>
        <w:tc>
          <w:tcPr>
            <w:tcW w:w="3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946E4" w:rsidRDefault="00E946E4" w:rsidP="00EF56FE">
            <w:pPr>
              <w:suppressAutoHyphens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sz w:val="24"/>
              </w:rPr>
              <w:t>Little vegetation with a close by river and few human settlements</w:t>
            </w:r>
          </w:p>
        </w:tc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E946E4" w:rsidRDefault="00E946E4" w:rsidP="00EF56FE">
            <w:pPr>
              <w:suppressAutoHyphens/>
              <w:spacing w:after="0" w:line="480" w:lineRule="auto"/>
            </w:pPr>
            <w:r>
              <w:rPr>
                <w:rFonts w:ascii="Times New Roman" w:eastAsia="Times New Roman" w:hAnsi="Times New Roman" w:cs="Times New Roman"/>
                <w:i/>
                <w:sz w:val="24"/>
              </w:rPr>
              <w:t xml:space="preserve">An. barbirostris, An. jamesii, An. karwari, An. pallidus, An. peditaeniatus, An. subpictus 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A, </w:t>
            </w:r>
            <w:r>
              <w:rPr>
                <w:rFonts w:ascii="Times New Roman" w:eastAsia="Times New Roman" w:hAnsi="Times New Roman" w:cs="Times New Roman"/>
                <w:i/>
                <w:sz w:val="24"/>
              </w:rPr>
              <w:t>An. tessellatus, An. vagus, An. varuna</w:t>
            </w:r>
          </w:p>
        </w:tc>
      </w:tr>
    </w:tbl>
    <w:p w:rsidR="00773278" w:rsidRDefault="00773278"/>
    <w:sectPr w:rsidR="00773278" w:rsidSect="007732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E946E4"/>
    <w:rsid w:val="001C4735"/>
    <w:rsid w:val="001E631C"/>
    <w:rsid w:val="002C394C"/>
    <w:rsid w:val="003502BD"/>
    <w:rsid w:val="004B336F"/>
    <w:rsid w:val="005E7524"/>
    <w:rsid w:val="006269A0"/>
    <w:rsid w:val="00773278"/>
    <w:rsid w:val="00B8651D"/>
    <w:rsid w:val="00E946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2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2</Words>
  <Characters>1269</Characters>
  <Application>Microsoft Office Word</Application>
  <DocSecurity>0</DocSecurity>
  <Lines>10</Lines>
  <Paragraphs>2</Paragraphs>
  <ScaleCrop>false</ScaleCrop>
  <Company/>
  <LinksUpToDate>false</LinksUpToDate>
  <CharactersWithSpaces>14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922</dc:creator>
  <cp:lastModifiedBy>0011922</cp:lastModifiedBy>
  <cp:revision>2</cp:revision>
  <dcterms:created xsi:type="dcterms:W3CDTF">2017-05-26T02:25:00Z</dcterms:created>
  <dcterms:modified xsi:type="dcterms:W3CDTF">2017-05-26T02:29:00Z</dcterms:modified>
</cp:coreProperties>
</file>